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8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989"/>
        <w:gridCol w:w="1870"/>
        <w:gridCol w:w="2331"/>
        <w:gridCol w:w="2450"/>
        <w:gridCol w:w="1559"/>
      </w:tblGrid>
      <w:tr w:rsidR="00904C05" w:rsidRPr="00904C05" w:rsidTr="003E0315">
        <w:trPr>
          <w:jc w:val="center"/>
        </w:trPr>
        <w:tc>
          <w:tcPr>
            <w:tcW w:w="10638" w:type="dxa"/>
            <w:gridSpan w:val="6"/>
            <w:shd w:val="clear" w:color="auto" w:fill="auto"/>
            <w:vAlign w:val="center"/>
          </w:tcPr>
          <w:p w:rsidR="003E0315" w:rsidRPr="00904C05" w:rsidRDefault="003E0315" w:rsidP="0016753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04C05">
              <w:rPr>
                <w:rFonts w:ascii="Times New Roman" w:hAnsi="Times New Roman"/>
                <w:b/>
                <w:sz w:val="24"/>
                <w:szCs w:val="24"/>
              </w:rPr>
              <w:t xml:space="preserve">e/supplemental Table </w:t>
            </w:r>
            <w:r w:rsidR="0016753A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. Results of statistical analysis between pathology measures and memory deficits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04C05" w:rsidRPr="00904C05" w:rsidTr="003E0315">
        <w:trPr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756491" w:rsidRPr="00904C05" w:rsidRDefault="00756491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Memory Domain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756491" w:rsidRPr="00904C05" w:rsidRDefault="00756491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Region of interes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756491" w:rsidRPr="00904C05" w:rsidRDefault="00E30513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="00756491" w:rsidRPr="00904C05">
              <w:rPr>
                <w:rFonts w:ascii="Times New Roman" w:hAnsi="Times New Roman"/>
                <w:b/>
                <w:sz w:val="24"/>
                <w:szCs w:val="24"/>
              </w:rPr>
              <w:t>mmunomarker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E30513" w:rsidRPr="00904C05" w:rsidRDefault="003E0315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Cases with deficit</w:t>
            </w:r>
          </w:p>
          <w:p w:rsidR="00756491" w:rsidRPr="00904C05" w:rsidRDefault="00756491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Measurement (SD)</w:t>
            </w:r>
          </w:p>
          <w:p w:rsidR="00756491" w:rsidRPr="00904C05" w:rsidRDefault="00756491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N= number of cases included in analysis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E30513" w:rsidRPr="00904C05" w:rsidRDefault="003E0315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Cases without deficit</w:t>
            </w:r>
          </w:p>
          <w:p w:rsidR="00E30513" w:rsidRPr="00904C05" w:rsidRDefault="00E30513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Measurement (SD)</w:t>
            </w:r>
          </w:p>
          <w:p w:rsidR="00756491" w:rsidRPr="00904C05" w:rsidRDefault="00E30513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N= number of cases included in analy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6491" w:rsidRPr="00904C05" w:rsidRDefault="00E30513" w:rsidP="003E03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Significance</w:t>
            </w:r>
          </w:p>
        </w:tc>
      </w:tr>
      <w:tr w:rsidR="00904C05" w:rsidRPr="00904C05" w:rsidTr="003E0315">
        <w:trPr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Verbal memory deficit (moderate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Olig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Calbindin*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0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7) N=2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8.1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6.7) N=2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0.7 (</w:t>
            </w:r>
            <w:r w:rsidR="003E0315" w:rsidRPr="00904C05">
              <w:rPr>
                <w:rFonts w:ascii="Times New Roman" w:hAnsi="Times New Roman"/>
                <w:sz w:val="24"/>
                <w:szCs w:val="24"/>
              </w:rPr>
              <w:t>0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>.87) N=22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71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7) N=18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0.8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17) N=18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.2 (</w:t>
            </w:r>
            <w:r w:rsidR="003E0315" w:rsidRPr="00904C05">
              <w:rPr>
                <w:rFonts w:ascii="Times New Roman" w:hAnsi="Times New Roman"/>
                <w:sz w:val="24"/>
                <w:szCs w:val="24"/>
              </w:rPr>
              <w:t>0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>.85) N=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7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35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18</w:t>
            </w:r>
          </w:p>
        </w:tc>
      </w:tr>
      <w:tr w:rsidR="00904C05" w:rsidRPr="00904C05" w:rsidTr="003E0315">
        <w:trPr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Visual memory deficit (moderate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Olig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Calbindin*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5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>(26) N=19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0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18) N=19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0.89 (0.89) N=19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71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9) N=21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9.2 / 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7.2) N=21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.09 (0.94) N=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68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18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5</w:t>
            </w:r>
          </w:p>
        </w:tc>
      </w:tr>
      <w:tr w:rsidR="00904C05" w:rsidRPr="00904C05" w:rsidTr="003E0315">
        <w:trPr>
          <w:trHeight w:val="1111"/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Deficit in GNT (moderate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Olig2</w:t>
            </w:r>
          </w:p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Calbindin</w:t>
            </w:r>
            <w:r w:rsidR="00676E5E" w:rsidRPr="00904C0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302DC6" w:rsidRPr="00904C05" w:rsidRDefault="00302DC6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73.9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7) N=13</w:t>
            </w:r>
          </w:p>
          <w:p w:rsidR="004F06A3" w:rsidRPr="00904C05" w:rsidRDefault="00302DC6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0.7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8.6) N=13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0.84 (0.89) N=13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4F06A3" w:rsidRPr="00904C05" w:rsidRDefault="00302DC6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7 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3) N=21</w:t>
            </w:r>
          </w:p>
          <w:p w:rsidR="00302DC6" w:rsidRPr="00904C05" w:rsidRDefault="00302DC6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9.5</w:t>
            </w:r>
            <w:r w:rsidR="00E33022" w:rsidRPr="00904C05">
              <w:rPr>
                <w:rFonts w:ascii="Times New Roman" w:hAnsi="Times New Roman"/>
                <w:sz w:val="24"/>
                <w:szCs w:val="24"/>
              </w:rPr>
              <w:t xml:space="preserve"> mm</w:t>
            </w:r>
            <w:r w:rsidR="00E33022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33022" w:rsidRPr="00904C05">
              <w:rPr>
                <w:rFonts w:ascii="Times New Roman" w:hAnsi="Times New Roman"/>
                <w:sz w:val="24"/>
                <w:szCs w:val="24"/>
              </w:rPr>
              <w:t>17) N=21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.14 (0.8) N=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F06A3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7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3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3</w:t>
            </w:r>
          </w:p>
        </w:tc>
      </w:tr>
      <w:tr w:rsidR="00904C05" w:rsidRPr="00904C05" w:rsidTr="003E0315">
        <w:trPr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Verbal memory deficit (severe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Olig2</w:t>
            </w:r>
          </w:p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Calbindin</w:t>
            </w:r>
            <w:r w:rsidR="00676E5E" w:rsidRPr="00904C0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E33022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6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9.3) N=6</w:t>
            </w:r>
          </w:p>
          <w:p w:rsidR="003F5B78" w:rsidRPr="00904C05" w:rsidRDefault="003E0315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2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3F5B78" w:rsidRPr="00904C05">
              <w:rPr>
                <w:rFonts w:ascii="Times New Roman" w:hAnsi="Times New Roman"/>
                <w:sz w:val="24"/>
                <w:szCs w:val="24"/>
              </w:rPr>
              <w:t xml:space="preserve"> (0.8) N=6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0.83 (0.98) N=6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E33022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70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6) N=30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9.2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15) N=30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.1 (0.86) N=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8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1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6</w:t>
            </w:r>
          </w:p>
        </w:tc>
      </w:tr>
      <w:tr w:rsidR="00904C05" w:rsidRPr="00904C05" w:rsidTr="003E0315">
        <w:trPr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Visual memory deficit (severe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Olig2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Calbindin*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7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19) N=3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.6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0.4) N=3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 (1) N=3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70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5) N=22</w:t>
            </w:r>
          </w:p>
          <w:p w:rsidR="00E33022" w:rsidRPr="00904C05" w:rsidRDefault="003E0315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0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33022" w:rsidRPr="00904C05">
              <w:rPr>
                <w:rFonts w:ascii="Times New Roman" w:hAnsi="Times New Roman"/>
                <w:sz w:val="24"/>
                <w:szCs w:val="24"/>
              </w:rPr>
              <w:t>(17) N=22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.1 (0.86) N=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9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7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9</w:t>
            </w:r>
          </w:p>
        </w:tc>
      </w:tr>
      <w:tr w:rsidR="00904C05" w:rsidRPr="00904C05" w:rsidTr="003E0315">
        <w:trPr>
          <w:trHeight w:val="1111"/>
          <w:jc w:val="center"/>
        </w:trPr>
        <w:tc>
          <w:tcPr>
            <w:tcW w:w="1439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04C05">
              <w:rPr>
                <w:rFonts w:ascii="Times New Roman" w:hAnsi="Times New Roman"/>
                <w:b/>
                <w:sz w:val="24"/>
                <w:szCs w:val="24"/>
              </w:rPr>
              <w:t>Deficit in GNT (severe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Olig2</w:t>
            </w:r>
          </w:p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4F06A3" w:rsidRPr="00904C05" w:rsidRDefault="004F06A3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Calbindin</w:t>
            </w:r>
            <w:r w:rsidR="00676E5E" w:rsidRPr="00904C05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79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31) N=9</w:t>
            </w:r>
          </w:p>
          <w:p w:rsidR="004F06A3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9.2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8) N=9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0.88 (0.92) N=9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4F06A3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65/mm</w:t>
            </w:r>
            <w:r w:rsidR="003E0315"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04C05">
              <w:rPr>
                <w:rFonts w:ascii="Times New Roman" w:hAnsi="Times New Roman"/>
                <w:sz w:val="24"/>
                <w:szCs w:val="24"/>
              </w:rPr>
              <w:t xml:space="preserve"> (21) N=25</w:t>
            </w:r>
          </w:p>
          <w:p w:rsidR="00E33022" w:rsidRPr="00904C05" w:rsidRDefault="003E0315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0/mm</w:t>
            </w:r>
            <w:r w:rsidRPr="00904C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E33022" w:rsidRPr="00904C05">
              <w:rPr>
                <w:rFonts w:ascii="Times New Roman" w:hAnsi="Times New Roman"/>
                <w:sz w:val="24"/>
                <w:szCs w:val="24"/>
              </w:rPr>
              <w:t xml:space="preserve"> (16) N=25</w:t>
            </w:r>
          </w:p>
          <w:p w:rsidR="00E33022" w:rsidRPr="00904C05" w:rsidRDefault="00E33022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1.08 (0.86) N=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F06A3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2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78</w:t>
            </w:r>
          </w:p>
          <w:p w:rsidR="003F5B78" w:rsidRPr="00904C05" w:rsidRDefault="003F5B78" w:rsidP="003E03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>p=0.6</w:t>
            </w:r>
          </w:p>
        </w:tc>
      </w:tr>
      <w:tr w:rsidR="00904C05" w:rsidRPr="00904C05" w:rsidTr="003E0315">
        <w:trPr>
          <w:jc w:val="center"/>
        </w:trPr>
        <w:tc>
          <w:tcPr>
            <w:tcW w:w="10638" w:type="dxa"/>
            <w:gridSpan w:val="6"/>
            <w:shd w:val="clear" w:color="auto" w:fill="auto"/>
            <w:vAlign w:val="center"/>
          </w:tcPr>
          <w:p w:rsidR="003E0315" w:rsidRPr="00904C05" w:rsidRDefault="003E0315" w:rsidP="003E03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C05">
              <w:rPr>
                <w:rFonts w:ascii="Times New Roman" w:hAnsi="Times New Roman"/>
                <w:sz w:val="24"/>
                <w:szCs w:val="24"/>
              </w:rPr>
              <w:t xml:space="preserve">Results for Olig2, MCM2 and Calbindin quantitative analysis. The semi-quantitative score scales are detailed in supplementary methods and depicted in graphs (Fig. 2K,L). DG = dentate gyrus. </w:t>
            </w:r>
          </w:p>
        </w:tc>
      </w:tr>
    </w:tbl>
    <w:p w:rsidR="00E30513" w:rsidRPr="008E6F8D" w:rsidRDefault="00E30513">
      <w:pPr>
        <w:rPr>
          <w:rFonts w:ascii="Times New Roman" w:hAnsi="Times New Roman"/>
          <w:b/>
          <w:sz w:val="24"/>
          <w:szCs w:val="24"/>
        </w:rPr>
      </w:pPr>
    </w:p>
    <w:p w:rsidR="003E0315" w:rsidRPr="008E6F8D" w:rsidRDefault="003E0315">
      <w:pPr>
        <w:rPr>
          <w:rFonts w:ascii="Times New Roman" w:hAnsi="Times New Roman"/>
          <w:sz w:val="24"/>
          <w:szCs w:val="24"/>
        </w:rPr>
      </w:pPr>
    </w:p>
    <w:sectPr w:rsidR="003E0315" w:rsidRPr="008E6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A5C"/>
    <w:rsid w:val="00067D3E"/>
    <w:rsid w:val="000F470E"/>
    <w:rsid w:val="000F66F0"/>
    <w:rsid w:val="0016753A"/>
    <w:rsid w:val="00214790"/>
    <w:rsid w:val="00270C11"/>
    <w:rsid w:val="00282E62"/>
    <w:rsid w:val="00302DC6"/>
    <w:rsid w:val="003433A2"/>
    <w:rsid w:val="003843DF"/>
    <w:rsid w:val="003A080A"/>
    <w:rsid w:val="003B34C6"/>
    <w:rsid w:val="003C1678"/>
    <w:rsid w:val="003E0315"/>
    <w:rsid w:val="003F5B78"/>
    <w:rsid w:val="003F6BA5"/>
    <w:rsid w:val="0041766F"/>
    <w:rsid w:val="00421713"/>
    <w:rsid w:val="004F06A3"/>
    <w:rsid w:val="00533B9A"/>
    <w:rsid w:val="005365F6"/>
    <w:rsid w:val="005942F6"/>
    <w:rsid w:val="005C6086"/>
    <w:rsid w:val="005E1366"/>
    <w:rsid w:val="00676E5E"/>
    <w:rsid w:val="006F0BAE"/>
    <w:rsid w:val="007156F9"/>
    <w:rsid w:val="00724729"/>
    <w:rsid w:val="00752350"/>
    <w:rsid w:val="00756491"/>
    <w:rsid w:val="00776902"/>
    <w:rsid w:val="00870F7D"/>
    <w:rsid w:val="008C5CE3"/>
    <w:rsid w:val="008E6F8D"/>
    <w:rsid w:val="00904C05"/>
    <w:rsid w:val="009B61A4"/>
    <w:rsid w:val="009E57FC"/>
    <w:rsid w:val="00AC7A5C"/>
    <w:rsid w:val="00BE1A8C"/>
    <w:rsid w:val="00C21C36"/>
    <w:rsid w:val="00C54D2F"/>
    <w:rsid w:val="00C869F9"/>
    <w:rsid w:val="00CA7046"/>
    <w:rsid w:val="00CD1C8E"/>
    <w:rsid w:val="00DE5D33"/>
    <w:rsid w:val="00E30513"/>
    <w:rsid w:val="00E33022"/>
    <w:rsid w:val="00E764CE"/>
    <w:rsid w:val="00E8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3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3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hom</dc:creator>
  <cp:lastModifiedBy>Maria Thom</cp:lastModifiedBy>
  <cp:revision>2</cp:revision>
  <dcterms:created xsi:type="dcterms:W3CDTF">2017-03-07T14:23:00Z</dcterms:created>
  <dcterms:modified xsi:type="dcterms:W3CDTF">2017-03-07T14:23:00Z</dcterms:modified>
</cp:coreProperties>
</file>